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02666" w14:textId="574CB28D" w:rsidR="0036556A" w:rsidRPr="003F56E2" w:rsidRDefault="00D636A0">
      <w:pPr>
        <w:rPr>
          <w:rFonts w:ascii="Arial" w:hAnsi="Arial" w:cs="Arial"/>
          <w:color w:val="000000" w:themeColor="text1"/>
        </w:rPr>
      </w:pPr>
      <w:r w:rsidRPr="003F56E2">
        <w:rPr>
          <w:rFonts w:ascii="Arial" w:hAnsi="Arial" w:cs="Arial"/>
          <w:color w:val="000000" w:themeColor="text1"/>
        </w:rPr>
        <w:t>Supplementa</w:t>
      </w:r>
      <w:r w:rsidR="006C5CCA" w:rsidRPr="003F56E2">
        <w:rPr>
          <w:rFonts w:ascii="Arial" w:hAnsi="Arial" w:cs="Arial"/>
          <w:color w:val="000000" w:themeColor="text1"/>
        </w:rPr>
        <w:t>l</w:t>
      </w:r>
      <w:r w:rsidRPr="003F56E2">
        <w:rPr>
          <w:rFonts w:ascii="Arial" w:hAnsi="Arial" w:cs="Arial"/>
          <w:color w:val="000000" w:themeColor="text1"/>
        </w:rPr>
        <w:t xml:space="preserve"> Tables</w:t>
      </w:r>
    </w:p>
    <w:p w14:paraId="66B57DD9" w14:textId="5C083CE4" w:rsidR="00D636A0" w:rsidRPr="003F56E2" w:rsidRDefault="006C5CCA" w:rsidP="00D636A0">
      <w:pPr>
        <w:rPr>
          <w:rFonts w:ascii="Arial" w:hAnsi="Arial" w:cs="Arial"/>
          <w:color w:val="000000" w:themeColor="text1"/>
        </w:rPr>
      </w:pPr>
      <w:r w:rsidRPr="003F56E2">
        <w:rPr>
          <w:rFonts w:ascii="Arial" w:hAnsi="Arial" w:cs="Arial"/>
          <w:color w:val="000000" w:themeColor="text1"/>
        </w:rPr>
        <w:t xml:space="preserve">Supplemental </w:t>
      </w:r>
      <w:r w:rsidR="00D636A0" w:rsidRPr="003F56E2">
        <w:rPr>
          <w:rFonts w:ascii="Arial" w:hAnsi="Arial" w:cs="Arial"/>
          <w:color w:val="000000" w:themeColor="text1"/>
        </w:rPr>
        <w:t xml:space="preserve">Table 1. Highly Significant DEGs in </w:t>
      </w:r>
      <w:r w:rsidR="007152CA" w:rsidRPr="003F56E2">
        <w:rPr>
          <w:rFonts w:ascii="Arial" w:hAnsi="Arial" w:cs="Arial"/>
          <w:color w:val="000000" w:themeColor="text1"/>
        </w:rPr>
        <w:t xml:space="preserve">NDGs incubated with </w:t>
      </w:r>
      <w:r w:rsidR="002231EC" w:rsidRPr="003F56E2">
        <w:rPr>
          <w:rFonts w:ascii="Arial" w:hAnsi="Arial" w:cs="Arial"/>
          <w:color w:val="000000" w:themeColor="text1"/>
        </w:rPr>
        <w:t>Mock</w:t>
      </w:r>
      <w:r w:rsidR="00D636A0" w:rsidRPr="003F56E2">
        <w:rPr>
          <w:rFonts w:ascii="Arial" w:hAnsi="Arial" w:cs="Arial"/>
          <w:color w:val="000000" w:themeColor="text1"/>
        </w:rPr>
        <w:t xml:space="preserve"> (n3) compared to </w:t>
      </w:r>
      <w:r w:rsidR="007152CA" w:rsidRPr="003F56E2">
        <w:rPr>
          <w:rFonts w:ascii="Arial" w:hAnsi="Arial" w:cs="Arial"/>
          <w:color w:val="000000" w:themeColor="text1"/>
        </w:rPr>
        <w:t>LDGs incubated with Mock</w:t>
      </w:r>
      <w:r w:rsidR="00D636A0" w:rsidRPr="003F56E2">
        <w:rPr>
          <w:rFonts w:ascii="Arial" w:hAnsi="Arial" w:cs="Arial"/>
          <w:color w:val="000000" w:themeColor="text1"/>
        </w:rPr>
        <w:t xml:space="preserve"> (n3) </w:t>
      </w:r>
      <w:r w:rsidR="002231EC" w:rsidRPr="003F56E2">
        <w:rPr>
          <w:rFonts w:ascii="Arial" w:hAnsi="Arial" w:cs="Arial"/>
          <w:color w:val="000000" w:themeColor="text1"/>
        </w:rPr>
        <w:t>(Top50)</w:t>
      </w:r>
      <w:r w:rsidR="00D636A0" w:rsidRPr="003F56E2">
        <w:rPr>
          <w:rFonts w:ascii="Arial" w:hAnsi="Arial" w:cs="Arial"/>
          <w:color w:val="000000" w:themeColor="text1"/>
        </w:rPr>
        <w:t>.</w:t>
      </w:r>
    </w:p>
    <w:p w14:paraId="0C58F3A7" w14:textId="624D5AC0" w:rsidR="00D636A0" w:rsidRPr="003F56E2" w:rsidRDefault="00D636A0" w:rsidP="00D636A0">
      <w:pPr>
        <w:rPr>
          <w:rFonts w:ascii="Arial" w:hAnsi="Arial" w:cs="Arial"/>
          <w:color w:val="000000" w:themeColor="text1"/>
        </w:rPr>
      </w:pPr>
    </w:p>
    <w:tbl>
      <w:tblPr>
        <w:tblW w:w="7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0"/>
        <w:gridCol w:w="2120"/>
        <w:gridCol w:w="2160"/>
        <w:gridCol w:w="2340"/>
      </w:tblGrid>
      <w:tr w:rsidR="003F56E2" w:rsidRPr="003F56E2" w14:paraId="54536766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60E3" w14:textId="77777777" w:rsidR="002231EC" w:rsidRPr="003F56E2" w:rsidRDefault="002231EC">
            <w:pPr>
              <w:rPr>
                <w:color w:val="000000" w:themeColor="text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AE31" w14:textId="1A1F06AE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/>
                <w:color w:val="000000" w:themeColor="text1"/>
              </w:rPr>
              <w:t>G</w:t>
            </w:r>
            <w:r w:rsidRPr="003F56E2">
              <w:rPr>
                <w:rFonts w:ascii="Yu Gothic" w:eastAsia="Yu Gothic" w:hAnsi="Yu Gothic" w:hint="eastAsia"/>
                <w:color w:val="000000" w:themeColor="text1"/>
              </w:rPr>
              <w:t>ene</w:t>
            </w:r>
            <w:r w:rsidRPr="003F56E2">
              <w:rPr>
                <w:rFonts w:ascii="Yu Gothic" w:eastAsia="Yu Gothic" w:hAnsi="Yu Gothic"/>
                <w:color w:val="000000" w:themeColor="text1"/>
              </w:rPr>
              <w:t xml:space="preserve"> Symb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83D1" w14:textId="15FFE8F5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log2</w:t>
            </w:r>
            <w:r w:rsidRPr="003F56E2">
              <w:rPr>
                <w:rFonts w:ascii="Yu Gothic" w:eastAsia="Yu Gothic" w:hAnsi="Yu Gothic"/>
                <w:color w:val="000000" w:themeColor="text1"/>
              </w:rPr>
              <w:t xml:space="preserve"> </w:t>
            </w:r>
            <w:r w:rsidRPr="003F56E2">
              <w:rPr>
                <w:rFonts w:ascii="Yu Gothic" w:eastAsia="Yu Gothic" w:hAnsi="Yu Gothic" w:hint="eastAsia"/>
                <w:color w:val="000000" w:themeColor="text1"/>
              </w:rPr>
              <w:t>Fold</w:t>
            </w:r>
            <w:r w:rsidRPr="003F56E2">
              <w:rPr>
                <w:rFonts w:ascii="Yu Gothic" w:eastAsia="Yu Gothic" w:hAnsi="Yu Gothic"/>
                <w:color w:val="000000" w:themeColor="text1"/>
              </w:rPr>
              <w:t xml:space="preserve"> </w:t>
            </w:r>
            <w:r w:rsidRPr="003F56E2">
              <w:rPr>
                <w:rFonts w:ascii="Yu Gothic" w:eastAsia="Yu Gothic" w:hAnsi="Yu Gothic" w:hint="eastAsia"/>
                <w:color w:val="000000" w:themeColor="text1"/>
              </w:rPr>
              <w:t>Chang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9FB2" w14:textId="01ECF5F5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/>
                <w:color w:val="000000" w:themeColor="text1"/>
              </w:rPr>
              <w:t xml:space="preserve">Adjusted </w:t>
            </w:r>
            <w:r w:rsidRPr="003F56E2">
              <w:rPr>
                <w:rFonts w:ascii="Yu Gothic" w:eastAsia="Yu Gothic" w:hAnsi="Yu Gothic"/>
                <w:i/>
                <w:iCs/>
                <w:color w:val="000000" w:themeColor="text1"/>
              </w:rPr>
              <w:t>p</w:t>
            </w:r>
            <w:r w:rsidRPr="003F56E2">
              <w:rPr>
                <w:rFonts w:ascii="Yu Gothic" w:eastAsia="Yu Gothic" w:hAnsi="Yu Gothic"/>
                <w:color w:val="000000" w:themeColor="text1"/>
              </w:rPr>
              <w:t>-value</w:t>
            </w:r>
          </w:p>
        </w:tc>
      </w:tr>
      <w:tr w:rsidR="003F56E2" w:rsidRPr="003F56E2" w14:paraId="2682051A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97F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8A89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HBA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7406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9.681473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E43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6.10E-36</w:t>
            </w:r>
          </w:p>
        </w:tc>
      </w:tr>
      <w:tr w:rsidR="003F56E2" w:rsidRPr="003F56E2" w14:paraId="76319D32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837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884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HB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FFE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9.2963794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825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16E-31</w:t>
            </w:r>
          </w:p>
        </w:tc>
      </w:tr>
      <w:tr w:rsidR="003F56E2" w:rsidRPr="003F56E2" w14:paraId="044FDB3B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739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150A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INHB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E86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6.16539949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04C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05E-24</w:t>
            </w:r>
          </w:p>
        </w:tc>
      </w:tr>
      <w:tr w:rsidR="003F56E2" w:rsidRPr="003F56E2" w14:paraId="1CC445DE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271A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BA8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SLC4A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B69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8.9974332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E8D6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25E-22</w:t>
            </w:r>
          </w:p>
        </w:tc>
      </w:tr>
      <w:tr w:rsidR="003F56E2" w:rsidRPr="003F56E2" w14:paraId="7A9EE71D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0D3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FB2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HBA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16F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8.9748794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A46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57E-18</w:t>
            </w:r>
          </w:p>
        </w:tc>
      </w:tr>
      <w:tr w:rsidR="003F56E2" w:rsidRPr="003F56E2" w14:paraId="69C807A6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477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34F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PAPSS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D3A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2275748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4A5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9.11E-17</w:t>
            </w:r>
          </w:p>
        </w:tc>
      </w:tr>
      <w:tr w:rsidR="003F56E2" w:rsidRPr="003F56E2" w14:paraId="06E27588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5FA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0056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SN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953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5.3659321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651A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6.30E-15</w:t>
            </w:r>
          </w:p>
        </w:tc>
      </w:tr>
      <w:tr w:rsidR="003F56E2" w:rsidRPr="003F56E2" w14:paraId="2E07D00A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A92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8F89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ALAS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633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8.5320700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3D2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03E-14</w:t>
            </w:r>
          </w:p>
        </w:tc>
      </w:tr>
      <w:tr w:rsidR="003F56E2" w:rsidRPr="003F56E2" w14:paraId="0F07CDFE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DA2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330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LT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D05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6.0593196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295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36E-11</w:t>
            </w:r>
          </w:p>
        </w:tc>
      </w:tr>
      <w:tr w:rsidR="003F56E2" w:rsidRPr="003F56E2" w14:paraId="1BCF959F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458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B44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SHANK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64D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4397649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131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5.33E-11</w:t>
            </w:r>
          </w:p>
        </w:tc>
      </w:tr>
      <w:tr w:rsidR="003F56E2" w:rsidRPr="003F56E2" w14:paraId="40A0720D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C6D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C91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NEURL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712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27326378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FF8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7.51E-11</w:t>
            </w:r>
          </w:p>
        </w:tc>
      </w:tr>
      <w:tr w:rsidR="003F56E2" w:rsidRPr="003F56E2" w14:paraId="0280946F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234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453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EGR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6609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3194156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484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7.51E-11</w:t>
            </w:r>
          </w:p>
        </w:tc>
      </w:tr>
      <w:tr w:rsidR="003F56E2" w:rsidRPr="003F56E2" w14:paraId="30CB2F3E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0D5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749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HK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94F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2.609488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5B3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77E-10</w:t>
            </w:r>
          </w:p>
        </w:tc>
      </w:tr>
      <w:tr w:rsidR="003F56E2" w:rsidRPr="003F56E2" w14:paraId="17FD4208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2F9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C9E9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SELENB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A96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0.0169988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231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7.52E-10</w:t>
            </w:r>
          </w:p>
        </w:tc>
      </w:tr>
      <w:tr w:rsidR="003F56E2" w:rsidRPr="003F56E2" w14:paraId="660BDD7D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F43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9F0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FOS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B0D9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1.8361345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333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87E-09</w:t>
            </w:r>
          </w:p>
        </w:tc>
      </w:tr>
      <w:tr w:rsidR="003F56E2" w:rsidRPr="003F56E2" w14:paraId="0E04722B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E9E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7AB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CXCL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D43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7.0240134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324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87E-09</w:t>
            </w:r>
          </w:p>
        </w:tc>
      </w:tr>
      <w:tr w:rsidR="003F56E2" w:rsidRPr="003F56E2" w14:paraId="07B18E18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85F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D389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NOTCH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E5D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3217635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5659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91E-09</w:t>
            </w:r>
          </w:p>
        </w:tc>
      </w:tr>
      <w:tr w:rsidR="003F56E2" w:rsidRPr="003F56E2" w14:paraId="583E511F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E8A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9EB6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ANK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A2BA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9306343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A81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19E-08</w:t>
            </w:r>
          </w:p>
        </w:tc>
      </w:tr>
      <w:tr w:rsidR="003F56E2" w:rsidRPr="003F56E2" w14:paraId="287FE848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F92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9C9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BCAT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184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2.299054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AB6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26E-08</w:t>
            </w:r>
          </w:p>
        </w:tc>
      </w:tr>
      <w:tr w:rsidR="003F56E2" w:rsidRPr="003F56E2" w14:paraId="44036546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DA9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855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EPS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247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871130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6089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26E-08</w:t>
            </w:r>
          </w:p>
        </w:tc>
      </w:tr>
      <w:tr w:rsidR="003F56E2" w:rsidRPr="003F56E2" w14:paraId="115B8144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11D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003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TRIM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EE0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6386988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66E6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26E-08</w:t>
            </w:r>
          </w:p>
        </w:tc>
      </w:tr>
      <w:tr w:rsidR="003F56E2" w:rsidRPr="003F56E2" w14:paraId="3C633E5F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BCF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DAA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FZD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064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2901045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25E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14E-08</w:t>
            </w:r>
          </w:p>
        </w:tc>
      </w:tr>
      <w:tr w:rsidR="003F56E2" w:rsidRPr="003F56E2" w14:paraId="7E46975B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923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EBD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LINC010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EA4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41623548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4DF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.15E-08</w:t>
            </w:r>
          </w:p>
        </w:tc>
      </w:tr>
      <w:tr w:rsidR="003F56E2" w:rsidRPr="003F56E2" w14:paraId="1434028A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83F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184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TTYH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761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256990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241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5.57E-08</w:t>
            </w:r>
          </w:p>
        </w:tc>
      </w:tr>
      <w:tr w:rsidR="003F56E2" w:rsidRPr="003F56E2" w14:paraId="19270A3F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117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F2C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GAS2L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8F1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3914296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5A4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6.58E-08</w:t>
            </w:r>
          </w:p>
        </w:tc>
      </w:tr>
      <w:tr w:rsidR="003F56E2" w:rsidRPr="003F56E2" w14:paraId="50659BAB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CC1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25A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MMP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649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5.4030359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92D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7.28E-08</w:t>
            </w:r>
          </w:p>
        </w:tc>
      </w:tr>
      <w:tr w:rsidR="003F56E2" w:rsidRPr="003F56E2" w14:paraId="13A9D389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C21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E2E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RAB39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E61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5499098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85D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8.27E-08</w:t>
            </w:r>
          </w:p>
        </w:tc>
      </w:tr>
      <w:tr w:rsidR="003F56E2" w:rsidRPr="003F56E2" w14:paraId="06F57603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E71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342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LCN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964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5.3689715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1BE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03E-07</w:t>
            </w:r>
          </w:p>
        </w:tc>
      </w:tr>
      <w:tr w:rsidR="003F56E2" w:rsidRPr="003F56E2" w14:paraId="1C49CD44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FA7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lastRenderedPageBreak/>
              <w:t>2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F1C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HSPG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587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2005678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4F0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25E-07</w:t>
            </w:r>
          </w:p>
        </w:tc>
      </w:tr>
      <w:tr w:rsidR="003F56E2" w:rsidRPr="003F56E2" w14:paraId="1134B32C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62D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F58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CSF1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1BA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1447443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CCF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25E-07</w:t>
            </w:r>
          </w:p>
        </w:tc>
      </w:tr>
      <w:tr w:rsidR="003F56E2" w:rsidRPr="003F56E2" w14:paraId="2E72986C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475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DDA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PDZK1I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31B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.2939655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A9E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32E-07</w:t>
            </w:r>
          </w:p>
        </w:tc>
      </w:tr>
      <w:tr w:rsidR="003F56E2" w:rsidRPr="003F56E2" w14:paraId="07A4DBD4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461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DEE9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STARD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628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2.6003896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366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47E-07</w:t>
            </w:r>
          </w:p>
        </w:tc>
      </w:tr>
      <w:tr w:rsidR="003F56E2" w:rsidRPr="003F56E2" w14:paraId="569E93BA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FA8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F4D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STRAD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E5B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20059117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9DF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41E-07</w:t>
            </w:r>
          </w:p>
        </w:tc>
      </w:tr>
      <w:tr w:rsidR="003F56E2" w:rsidRPr="003F56E2" w14:paraId="5F3F9EF4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35D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48D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LDLRAD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D10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0520992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7FA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13E-07</w:t>
            </w:r>
          </w:p>
        </w:tc>
      </w:tr>
      <w:tr w:rsidR="003F56E2" w:rsidRPr="003F56E2" w14:paraId="63BDD695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D17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3D0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EMID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543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9094911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E3C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38E-07</w:t>
            </w:r>
          </w:p>
        </w:tc>
      </w:tr>
      <w:tr w:rsidR="003F56E2" w:rsidRPr="003F56E2" w14:paraId="7E541324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0B7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A47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FAM20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A4A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6332311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2C9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61E-07</w:t>
            </w:r>
          </w:p>
        </w:tc>
      </w:tr>
      <w:tr w:rsidR="003F56E2" w:rsidRPr="003F56E2" w14:paraId="71B84EBC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4E4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D47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DMT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8446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5498984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222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61E-07</w:t>
            </w:r>
          </w:p>
        </w:tc>
      </w:tr>
      <w:tr w:rsidR="003F56E2" w:rsidRPr="003F56E2" w14:paraId="54D15D30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811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9CA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NPTX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A77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5.7781971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D44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67E-07</w:t>
            </w:r>
          </w:p>
        </w:tc>
      </w:tr>
      <w:tr w:rsidR="003F56E2" w:rsidRPr="003F56E2" w14:paraId="470693CB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CE4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83C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GCL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8C8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1672747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889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96E-07</w:t>
            </w:r>
          </w:p>
        </w:tc>
      </w:tr>
      <w:tr w:rsidR="003F56E2" w:rsidRPr="003F56E2" w14:paraId="27915750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C08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65C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FMNL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D39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5766619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2076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96E-07</w:t>
            </w:r>
          </w:p>
        </w:tc>
      </w:tr>
      <w:tr w:rsidR="003F56E2" w:rsidRPr="003F56E2" w14:paraId="27C0F7E6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691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4BD9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NRAR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B72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2.8140018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F52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96E-07</w:t>
            </w:r>
          </w:p>
        </w:tc>
      </w:tr>
      <w:tr w:rsidR="003F56E2" w:rsidRPr="003F56E2" w14:paraId="62B3602E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F4A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195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AC104809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B9D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5.3853345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114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96E-07</w:t>
            </w:r>
          </w:p>
        </w:tc>
      </w:tr>
      <w:tr w:rsidR="003F56E2" w:rsidRPr="003F56E2" w14:paraId="4E150728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C12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5D2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EGFL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3C1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3927794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3A1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.27E-07</w:t>
            </w:r>
          </w:p>
        </w:tc>
      </w:tr>
      <w:tr w:rsidR="003F56E2" w:rsidRPr="003F56E2" w14:paraId="10273B52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723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2B9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ALOX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9BD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7.3367360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6C9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.83E-07</w:t>
            </w:r>
          </w:p>
        </w:tc>
      </w:tr>
      <w:tr w:rsidR="003F56E2" w:rsidRPr="003F56E2" w14:paraId="25E89672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776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A21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ATF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DC46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76654258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239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5.35E-07</w:t>
            </w:r>
          </w:p>
        </w:tc>
      </w:tr>
      <w:tr w:rsidR="003F56E2" w:rsidRPr="003F56E2" w14:paraId="340C28A6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574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EE2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MYC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1FF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7.6870842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5A7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5.95E-07</w:t>
            </w:r>
          </w:p>
        </w:tc>
      </w:tr>
      <w:tr w:rsidR="003F56E2" w:rsidRPr="003F56E2" w14:paraId="34C8650D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429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A4B9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RUSC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2F7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1327857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BA8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6.25E-07</w:t>
            </w:r>
          </w:p>
        </w:tc>
      </w:tr>
      <w:tr w:rsidR="003F56E2" w:rsidRPr="003F56E2" w14:paraId="6E2EBCC6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758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3CD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MELT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30A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2.6291398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A9B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7.21E-07</w:t>
            </w:r>
          </w:p>
        </w:tc>
      </w:tr>
      <w:tr w:rsidR="003F56E2" w:rsidRPr="003F56E2" w14:paraId="507BFD65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FC5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FAD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DEFA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835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5.9590296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998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7.80E-07</w:t>
            </w:r>
          </w:p>
        </w:tc>
      </w:tr>
      <w:tr w:rsidR="002231EC" w:rsidRPr="003F56E2" w14:paraId="3F95909B" w14:textId="77777777" w:rsidTr="002231EC">
        <w:trPr>
          <w:trHeight w:val="4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FE7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5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990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PPM1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EA3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2.7773576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4AC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8.05E-07</w:t>
            </w:r>
          </w:p>
        </w:tc>
      </w:tr>
    </w:tbl>
    <w:p w14:paraId="4C9F5C3A" w14:textId="77777777" w:rsidR="002231EC" w:rsidRPr="003F56E2" w:rsidRDefault="002231EC" w:rsidP="00D636A0">
      <w:pPr>
        <w:widowControl w:val="0"/>
        <w:jc w:val="both"/>
        <w:rPr>
          <w:rFonts w:ascii="Arial" w:hAnsi="Arial" w:cs="Arial"/>
          <w:color w:val="000000" w:themeColor="text1"/>
        </w:rPr>
      </w:pPr>
    </w:p>
    <w:p w14:paraId="6852F249" w14:textId="2AD660C6" w:rsidR="002231EC" w:rsidRPr="003F56E2" w:rsidRDefault="006C5CCA" w:rsidP="002231EC">
      <w:pPr>
        <w:rPr>
          <w:rFonts w:ascii="Arial" w:hAnsi="Arial" w:cs="Arial"/>
          <w:color w:val="000000" w:themeColor="text1"/>
        </w:rPr>
      </w:pPr>
      <w:r w:rsidRPr="003F56E2">
        <w:rPr>
          <w:rFonts w:ascii="Arial" w:hAnsi="Arial" w:cs="Arial"/>
          <w:color w:val="000000" w:themeColor="text1"/>
        </w:rPr>
        <w:t xml:space="preserve">Supplemental </w:t>
      </w:r>
      <w:r w:rsidR="002231EC" w:rsidRPr="003F56E2">
        <w:rPr>
          <w:rFonts w:ascii="Arial" w:hAnsi="Arial" w:cs="Arial"/>
          <w:color w:val="000000" w:themeColor="text1"/>
        </w:rPr>
        <w:t>Table 2. Highly Significant DEGs in NDGs</w:t>
      </w:r>
      <w:r w:rsidR="007152CA" w:rsidRPr="003F56E2">
        <w:rPr>
          <w:rFonts w:ascii="Arial" w:hAnsi="Arial" w:cs="Arial"/>
          <w:color w:val="000000" w:themeColor="text1"/>
        </w:rPr>
        <w:t xml:space="preserve"> incubated with Mock</w:t>
      </w:r>
      <w:r w:rsidR="002231EC" w:rsidRPr="003F56E2">
        <w:rPr>
          <w:rFonts w:ascii="Arial" w:hAnsi="Arial" w:cs="Arial"/>
          <w:color w:val="000000" w:themeColor="text1"/>
        </w:rPr>
        <w:t xml:space="preserve"> (n3) compared to </w:t>
      </w:r>
      <w:r w:rsidR="00AF0A01" w:rsidRPr="003F56E2">
        <w:rPr>
          <w:rFonts w:ascii="Arial" w:hAnsi="Arial" w:cs="Arial"/>
          <w:color w:val="000000" w:themeColor="text1"/>
        </w:rPr>
        <w:t xml:space="preserve">LDGs incubated with </w:t>
      </w:r>
      <w:r w:rsidR="00CD71AD" w:rsidRPr="003F56E2">
        <w:rPr>
          <w:rFonts w:ascii="Arial" w:hAnsi="Arial" w:cs="Arial"/>
          <w:color w:val="000000" w:themeColor="text1"/>
        </w:rPr>
        <w:t>SARS</w:t>
      </w:r>
      <w:r w:rsidR="002231EC" w:rsidRPr="003F56E2">
        <w:rPr>
          <w:rFonts w:ascii="Arial" w:hAnsi="Arial" w:cs="Arial"/>
          <w:color w:val="000000" w:themeColor="text1"/>
        </w:rPr>
        <w:t>-CoV</w:t>
      </w:r>
      <w:r w:rsidR="00CD71AD" w:rsidRPr="003F56E2">
        <w:rPr>
          <w:rFonts w:ascii="Arial" w:hAnsi="Arial" w:cs="Arial"/>
          <w:color w:val="000000" w:themeColor="text1"/>
        </w:rPr>
        <w:t>-</w:t>
      </w:r>
      <w:r w:rsidR="002231EC" w:rsidRPr="003F56E2">
        <w:rPr>
          <w:rFonts w:ascii="Arial" w:hAnsi="Arial" w:cs="Arial"/>
          <w:color w:val="000000" w:themeColor="text1"/>
        </w:rPr>
        <w:t>2 (n3) (Top50).</w:t>
      </w:r>
    </w:p>
    <w:p w14:paraId="1D25CB7D" w14:textId="3D079781" w:rsidR="00D636A0" w:rsidRPr="003F56E2" w:rsidRDefault="00D636A0">
      <w:pPr>
        <w:rPr>
          <w:rFonts w:ascii="Arial" w:hAnsi="Arial" w:cs="Arial"/>
          <w:color w:val="000000" w:themeColor="text1"/>
        </w:rPr>
      </w:pPr>
    </w:p>
    <w:tbl>
      <w:tblPr>
        <w:tblW w:w="7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0"/>
        <w:gridCol w:w="2160"/>
        <w:gridCol w:w="2160"/>
        <w:gridCol w:w="2340"/>
      </w:tblGrid>
      <w:tr w:rsidR="003F56E2" w:rsidRPr="003F56E2" w14:paraId="21C8E094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44C6" w14:textId="77777777" w:rsidR="002231EC" w:rsidRPr="003F56E2" w:rsidRDefault="002231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4442" w14:textId="391D60AA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 xml:space="preserve">Gene </w:t>
            </w:r>
            <w:r w:rsidRPr="003F56E2">
              <w:rPr>
                <w:rFonts w:ascii="Yu Gothic" w:eastAsia="Yu Gothic" w:hAnsi="Yu Gothic"/>
                <w:color w:val="000000" w:themeColor="text1"/>
              </w:rPr>
              <w:t>Symb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7A22" w14:textId="4E2D3EF4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log2</w:t>
            </w:r>
            <w:r w:rsidRPr="003F56E2">
              <w:rPr>
                <w:rFonts w:ascii="Yu Gothic" w:eastAsia="Yu Gothic" w:hAnsi="Yu Gothic"/>
                <w:color w:val="000000" w:themeColor="text1"/>
              </w:rPr>
              <w:t xml:space="preserve"> </w:t>
            </w:r>
            <w:r w:rsidRPr="003F56E2">
              <w:rPr>
                <w:rFonts w:ascii="Yu Gothic" w:eastAsia="Yu Gothic" w:hAnsi="Yu Gothic" w:hint="eastAsia"/>
                <w:color w:val="000000" w:themeColor="text1"/>
              </w:rPr>
              <w:t>Fold</w:t>
            </w:r>
            <w:r w:rsidRPr="003F56E2">
              <w:rPr>
                <w:rFonts w:ascii="Yu Gothic" w:eastAsia="Yu Gothic" w:hAnsi="Yu Gothic"/>
                <w:color w:val="000000" w:themeColor="text1"/>
              </w:rPr>
              <w:t xml:space="preserve"> </w:t>
            </w:r>
            <w:r w:rsidRPr="003F56E2">
              <w:rPr>
                <w:rFonts w:ascii="Yu Gothic" w:eastAsia="Yu Gothic" w:hAnsi="Yu Gothic" w:hint="eastAsia"/>
                <w:color w:val="000000" w:themeColor="text1"/>
              </w:rPr>
              <w:t>Chang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426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 xml:space="preserve">Adjusted </w:t>
            </w:r>
            <w:r w:rsidRPr="003F56E2">
              <w:rPr>
                <w:rFonts w:ascii="Yu Gothic" w:eastAsia="Yu Gothic" w:hAnsi="Yu Gothic" w:hint="eastAsia"/>
                <w:i/>
                <w:iCs/>
                <w:color w:val="000000" w:themeColor="text1"/>
              </w:rPr>
              <w:t>p</w:t>
            </w:r>
            <w:r w:rsidRPr="003F56E2">
              <w:rPr>
                <w:rFonts w:ascii="Yu Gothic" w:eastAsia="Yu Gothic" w:hAnsi="Yu Gothic" w:hint="eastAsia"/>
                <w:color w:val="000000" w:themeColor="text1"/>
              </w:rPr>
              <w:t>-value</w:t>
            </w:r>
          </w:p>
        </w:tc>
      </w:tr>
      <w:tr w:rsidR="003F56E2" w:rsidRPr="003F56E2" w14:paraId="021B2C11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571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136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HB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54A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8.9515005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6D0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67E-42</w:t>
            </w:r>
          </w:p>
        </w:tc>
      </w:tr>
      <w:tr w:rsidR="003F56E2" w:rsidRPr="003F56E2" w14:paraId="3B373734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341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F46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HBA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FE0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9.61094937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B1A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62E-31</w:t>
            </w:r>
          </w:p>
        </w:tc>
      </w:tr>
      <w:tr w:rsidR="003F56E2" w:rsidRPr="003F56E2" w14:paraId="476727F7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9B6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E21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HBA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080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9.40224949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467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7.20E-26</w:t>
            </w:r>
          </w:p>
        </w:tc>
      </w:tr>
      <w:tr w:rsidR="003F56E2" w:rsidRPr="003F56E2" w14:paraId="2759076A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008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088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SLC4A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CF3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8.0688181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F0C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98E-21</w:t>
            </w:r>
          </w:p>
        </w:tc>
      </w:tr>
      <w:tr w:rsidR="003F56E2" w:rsidRPr="003F56E2" w14:paraId="2441BD19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252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2DF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INHB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A89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5.9915640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4BE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7.34E-18</w:t>
            </w:r>
          </w:p>
        </w:tc>
      </w:tr>
      <w:tr w:rsidR="003F56E2" w:rsidRPr="003F56E2" w14:paraId="1432CA6C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311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098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PAPSS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79C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2417002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679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6.66E-17</w:t>
            </w:r>
          </w:p>
        </w:tc>
      </w:tr>
      <w:tr w:rsidR="003F56E2" w:rsidRPr="003F56E2" w14:paraId="3F049ABE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5E6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lastRenderedPageBreak/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BF6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ALAS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BE5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9.11316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189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6.97E-16</w:t>
            </w:r>
          </w:p>
        </w:tc>
      </w:tr>
      <w:tr w:rsidR="003F56E2" w:rsidRPr="003F56E2" w14:paraId="29E96CE7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2EA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CA3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SHANK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57C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4885314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7FE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6.68E-14</w:t>
            </w:r>
          </w:p>
        </w:tc>
      </w:tr>
      <w:tr w:rsidR="003F56E2" w:rsidRPr="003F56E2" w14:paraId="03F129C2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A54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241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SN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155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.9396096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B72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19E-13</w:t>
            </w:r>
          </w:p>
        </w:tc>
      </w:tr>
      <w:tr w:rsidR="003F56E2" w:rsidRPr="003F56E2" w14:paraId="70D8CF92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B6D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2FB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LT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AF1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6.0511737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029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41E-11</w:t>
            </w:r>
          </w:p>
        </w:tc>
      </w:tr>
      <w:tr w:rsidR="003F56E2" w:rsidRPr="003F56E2" w14:paraId="342DFD9C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F70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52B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BCAT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C61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2.3181698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4B9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21E-11</w:t>
            </w:r>
          </w:p>
        </w:tc>
      </w:tr>
      <w:tr w:rsidR="003F56E2" w:rsidRPr="003F56E2" w14:paraId="02FA6B57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244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E8F9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FOS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48A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1.9858467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672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22E-10</w:t>
            </w:r>
          </w:p>
        </w:tc>
      </w:tr>
      <w:tr w:rsidR="003F56E2" w:rsidRPr="003F56E2" w14:paraId="6D786CD4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A65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7196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NOTCH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5C6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4616826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141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04E-10</w:t>
            </w:r>
          </w:p>
        </w:tc>
      </w:tr>
      <w:tr w:rsidR="003F56E2" w:rsidRPr="003F56E2" w14:paraId="32661AB2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E86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ADE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EGR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2B0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3109044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5B6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.12E-10</w:t>
            </w:r>
          </w:p>
        </w:tc>
      </w:tr>
      <w:tr w:rsidR="003F56E2" w:rsidRPr="003F56E2" w14:paraId="15735853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FE0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F4F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EPS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831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9123555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0D2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41E-09</w:t>
            </w:r>
          </w:p>
        </w:tc>
      </w:tr>
      <w:tr w:rsidR="003F56E2" w:rsidRPr="003F56E2" w14:paraId="2DAA5ED9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178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A846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NEURL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5B4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29505067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529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51E-09</w:t>
            </w:r>
          </w:p>
        </w:tc>
      </w:tr>
      <w:tr w:rsidR="003F56E2" w:rsidRPr="003F56E2" w14:paraId="21652FCC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653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427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DAGL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F9F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210242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5D9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5.91E-09</w:t>
            </w:r>
          </w:p>
        </w:tc>
      </w:tr>
      <w:tr w:rsidR="003F56E2" w:rsidRPr="003F56E2" w14:paraId="4092DEFD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5DD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7B1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FZD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CCF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3009955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14B9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8.29E-09</w:t>
            </w:r>
          </w:p>
        </w:tc>
      </w:tr>
      <w:tr w:rsidR="003F56E2" w:rsidRPr="003F56E2" w14:paraId="2BB98F46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6B5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19B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FAM20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045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9036224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E09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9.12E-09</w:t>
            </w:r>
          </w:p>
        </w:tc>
      </w:tr>
      <w:tr w:rsidR="003F56E2" w:rsidRPr="003F56E2" w14:paraId="01CCC010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38AA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892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HK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99B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2.6584220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F77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35E-08</w:t>
            </w:r>
          </w:p>
        </w:tc>
      </w:tr>
      <w:tr w:rsidR="003F56E2" w:rsidRPr="003F56E2" w14:paraId="25FC0821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CBC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54D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EMID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6CA9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8596540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5DD9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70E-08</w:t>
            </w:r>
          </w:p>
        </w:tc>
      </w:tr>
      <w:tr w:rsidR="003F56E2" w:rsidRPr="003F56E2" w14:paraId="47ADD77F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999A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8AF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TTYH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7C9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3544783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B7DA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99E-08</w:t>
            </w:r>
          </w:p>
        </w:tc>
      </w:tr>
      <w:tr w:rsidR="003F56E2" w:rsidRPr="003F56E2" w14:paraId="507B34F4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10E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721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SELENB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C61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8.24672847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D26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23E-08</w:t>
            </w:r>
          </w:p>
        </w:tc>
      </w:tr>
      <w:tr w:rsidR="003F56E2" w:rsidRPr="003F56E2" w14:paraId="7E62EF73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459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9CC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LCN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39C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5.3539919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904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23E-08</w:t>
            </w:r>
          </w:p>
        </w:tc>
      </w:tr>
      <w:tr w:rsidR="003F56E2" w:rsidRPr="003F56E2" w14:paraId="0A0E5DAB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1D5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6C1A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PDZK1I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E9D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5.0722676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2F5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23E-08</w:t>
            </w:r>
          </w:p>
        </w:tc>
      </w:tr>
      <w:tr w:rsidR="003F56E2" w:rsidRPr="003F56E2" w14:paraId="772EEE4F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2CC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CF5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TRIM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4E6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5461636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FE6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23E-08</w:t>
            </w:r>
          </w:p>
        </w:tc>
      </w:tr>
      <w:tr w:rsidR="003F56E2" w:rsidRPr="003F56E2" w14:paraId="4F090A38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3E7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44B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HEMG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6416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6054104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90EA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40E-08</w:t>
            </w:r>
          </w:p>
        </w:tc>
      </w:tr>
      <w:tr w:rsidR="003F56E2" w:rsidRPr="003F56E2" w14:paraId="5D5D2D9E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DC7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8336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DMT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963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43552134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AA6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40E-08</w:t>
            </w:r>
          </w:p>
        </w:tc>
      </w:tr>
      <w:tr w:rsidR="003F56E2" w:rsidRPr="003F56E2" w14:paraId="38F3C3DB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F33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951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GAL3ST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4C1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352233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881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5.79E-08</w:t>
            </w:r>
          </w:p>
        </w:tc>
      </w:tr>
      <w:tr w:rsidR="003F56E2" w:rsidRPr="003F56E2" w14:paraId="3356D265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78C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654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HB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4B1A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8.5917251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1D7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6.95E-08</w:t>
            </w:r>
          </w:p>
        </w:tc>
      </w:tr>
      <w:tr w:rsidR="003F56E2" w:rsidRPr="003F56E2" w14:paraId="5A736DA1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2BB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8F6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NRIP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40C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5164422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B3A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7.96E-08</w:t>
            </w:r>
          </w:p>
        </w:tc>
      </w:tr>
      <w:tr w:rsidR="003F56E2" w:rsidRPr="003F56E2" w14:paraId="1323A9E4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906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B43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FMNL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1C1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50171294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845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8.38E-08</w:t>
            </w:r>
          </w:p>
        </w:tc>
      </w:tr>
      <w:tr w:rsidR="003F56E2" w:rsidRPr="003F56E2" w14:paraId="5D0011CC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50CA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41BA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LINC010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6F7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3882438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E09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9.16E-08</w:t>
            </w:r>
          </w:p>
        </w:tc>
      </w:tr>
      <w:tr w:rsidR="003F56E2" w:rsidRPr="003F56E2" w14:paraId="2F704756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975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16A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GAS2L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5AF6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2574774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7C16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12E-07</w:t>
            </w:r>
          </w:p>
        </w:tc>
      </w:tr>
      <w:tr w:rsidR="003F56E2" w:rsidRPr="003F56E2" w14:paraId="5A37004B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851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6479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MMP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5AB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5.4635276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CF5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28E-07</w:t>
            </w:r>
          </w:p>
        </w:tc>
      </w:tr>
      <w:tr w:rsidR="003F56E2" w:rsidRPr="003F56E2" w14:paraId="741F036A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317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4B2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CSF1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84A9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0315142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267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62E-07</w:t>
            </w:r>
          </w:p>
        </w:tc>
      </w:tr>
      <w:tr w:rsidR="003F56E2" w:rsidRPr="003F56E2" w14:paraId="6D31E231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E55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B00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ITGA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586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13056408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7EE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65E-07</w:t>
            </w:r>
          </w:p>
        </w:tc>
      </w:tr>
      <w:tr w:rsidR="003F56E2" w:rsidRPr="003F56E2" w14:paraId="7DF23A02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6B3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CDC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GCL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289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2391962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BB2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89E-07</w:t>
            </w:r>
          </w:p>
        </w:tc>
      </w:tr>
      <w:tr w:rsidR="003F56E2" w:rsidRPr="003F56E2" w14:paraId="59592ACF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535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lastRenderedPageBreak/>
              <w:t>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162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AC104809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AEB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5.4829728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76D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89E-07</w:t>
            </w:r>
          </w:p>
        </w:tc>
      </w:tr>
      <w:tr w:rsidR="003F56E2" w:rsidRPr="003F56E2" w14:paraId="17573133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1CD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558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HSPG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B5DA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1896041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257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.09E-07</w:t>
            </w:r>
          </w:p>
        </w:tc>
      </w:tr>
      <w:tr w:rsidR="003F56E2" w:rsidRPr="003F56E2" w14:paraId="7641ABEF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408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599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STARD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258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2.6319784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B709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.41E-07</w:t>
            </w:r>
          </w:p>
        </w:tc>
      </w:tr>
      <w:tr w:rsidR="003F56E2" w:rsidRPr="003F56E2" w14:paraId="56C570D7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DD9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EE1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EGFL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4C2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3190258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BBB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.41E-07</w:t>
            </w:r>
          </w:p>
        </w:tc>
      </w:tr>
      <w:tr w:rsidR="003F56E2" w:rsidRPr="003F56E2" w14:paraId="420418F1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DBD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C5D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NMRAL2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9C0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5270785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7B7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.67E-07</w:t>
            </w:r>
          </w:p>
        </w:tc>
      </w:tr>
      <w:tr w:rsidR="003F56E2" w:rsidRPr="003F56E2" w14:paraId="50AC02B4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A7C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2E3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NRAR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E58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2.8207199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D3D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.67E-07</w:t>
            </w:r>
          </w:p>
        </w:tc>
      </w:tr>
      <w:tr w:rsidR="003F56E2" w:rsidRPr="003F56E2" w14:paraId="1447F013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946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D5B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RET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B4DA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445281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E8F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5.31E-07</w:t>
            </w:r>
          </w:p>
        </w:tc>
      </w:tr>
      <w:tr w:rsidR="003F56E2" w:rsidRPr="003F56E2" w14:paraId="4DC359F8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C00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809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SPINK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56A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5.1257699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0B6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5.31E-07</w:t>
            </w:r>
          </w:p>
        </w:tc>
      </w:tr>
      <w:tr w:rsidR="003F56E2" w:rsidRPr="003F56E2" w14:paraId="015E0B57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653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054A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CK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A99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2.4946892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1186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5.31E-07</w:t>
            </w:r>
          </w:p>
        </w:tc>
      </w:tr>
      <w:tr w:rsidR="003F56E2" w:rsidRPr="003F56E2" w14:paraId="4008957F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AAE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00EA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CNTL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0CE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2.4716514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CDC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6.74E-07</w:t>
            </w:r>
          </w:p>
        </w:tc>
      </w:tr>
      <w:tr w:rsidR="003F56E2" w:rsidRPr="003F56E2" w14:paraId="167429B5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F2F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DE2A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ATF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F09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7244500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8F2A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6.87E-07</w:t>
            </w:r>
          </w:p>
        </w:tc>
      </w:tr>
      <w:tr w:rsidR="002231EC" w:rsidRPr="003F56E2" w14:paraId="1A1DD761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CA5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21C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DEFA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DBB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5.9256962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C94A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7.00E-07</w:t>
            </w:r>
          </w:p>
        </w:tc>
      </w:tr>
    </w:tbl>
    <w:p w14:paraId="674BFE29" w14:textId="05DC6042" w:rsidR="002231EC" w:rsidRPr="003F56E2" w:rsidRDefault="002231EC">
      <w:pPr>
        <w:rPr>
          <w:rFonts w:ascii="Arial" w:hAnsi="Arial" w:cs="Arial"/>
          <w:color w:val="000000" w:themeColor="text1"/>
        </w:rPr>
      </w:pPr>
    </w:p>
    <w:p w14:paraId="72658A68" w14:textId="3C7BAE18" w:rsidR="002231EC" w:rsidRPr="003F56E2" w:rsidRDefault="002231EC">
      <w:pPr>
        <w:rPr>
          <w:rFonts w:ascii="Arial" w:hAnsi="Arial" w:cs="Arial"/>
          <w:color w:val="000000" w:themeColor="text1"/>
        </w:rPr>
      </w:pPr>
    </w:p>
    <w:p w14:paraId="5BF5C2CC" w14:textId="4989EA3C" w:rsidR="002231EC" w:rsidRPr="003F56E2" w:rsidRDefault="006C5CCA" w:rsidP="002231EC">
      <w:pPr>
        <w:rPr>
          <w:rFonts w:ascii="Arial" w:hAnsi="Arial" w:cs="Arial"/>
          <w:color w:val="000000" w:themeColor="text1"/>
        </w:rPr>
      </w:pPr>
      <w:r w:rsidRPr="003F56E2">
        <w:rPr>
          <w:rFonts w:ascii="Arial" w:hAnsi="Arial" w:cs="Arial"/>
          <w:color w:val="000000" w:themeColor="text1"/>
        </w:rPr>
        <w:t xml:space="preserve">Supplemental </w:t>
      </w:r>
      <w:r w:rsidR="002231EC" w:rsidRPr="003F56E2">
        <w:rPr>
          <w:rFonts w:ascii="Arial" w:hAnsi="Arial" w:cs="Arial"/>
          <w:color w:val="000000" w:themeColor="text1"/>
        </w:rPr>
        <w:t xml:space="preserve">Table 3. Highly Significant DEGs in </w:t>
      </w:r>
      <w:r w:rsidR="00AF0A01" w:rsidRPr="003F56E2">
        <w:rPr>
          <w:rFonts w:ascii="Arial" w:hAnsi="Arial" w:cs="Arial"/>
          <w:color w:val="000000" w:themeColor="text1"/>
        </w:rPr>
        <w:t xml:space="preserve">NDGs incubated with </w:t>
      </w:r>
      <w:r w:rsidR="002231EC" w:rsidRPr="003F56E2">
        <w:rPr>
          <w:rFonts w:ascii="Arial" w:hAnsi="Arial" w:cs="Arial"/>
          <w:color w:val="000000" w:themeColor="text1"/>
        </w:rPr>
        <w:t>S</w:t>
      </w:r>
      <w:r w:rsidR="00CD71AD" w:rsidRPr="003F56E2">
        <w:rPr>
          <w:rFonts w:ascii="Arial" w:hAnsi="Arial" w:cs="Arial"/>
          <w:color w:val="000000" w:themeColor="text1"/>
        </w:rPr>
        <w:t>ARS</w:t>
      </w:r>
      <w:r w:rsidR="002231EC" w:rsidRPr="003F56E2">
        <w:rPr>
          <w:rFonts w:ascii="Arial" w:hAnsi="Arial" w:cs="Arial"/>
          <w:color w:val="000000" w:themeColor="text1"/>
        </w:rPr>
        <w:t>-CoV</w:t>
      </w:r>
      <w:r w:rsidR="00CD71AD" w:rsidRPr="003F56E2">
        <w:rPr>
          <w:rFonts w:ascii="Arial" w:hAnsi="Arial" w:cs="Arial"/>
          <w:color w:val="000000" w:themeColor="text1"/>
        </w:rPr>
        <w:t>-</w:t>
      </w:r>
      <w:r w:rsidR="002231EC" w:rsidRPr="003F56E2">
        <w:rPr>
          <w:rFonts w:ascii="Arial" w:hAnsi="Arial" w:cs="Arial"/>
          <w:color w:val="000000" w:themeColor="text1"/>
        </w:rPr>
        <w:t xml:space="preserve">2 (n3) compared to </w:t>
      </w:r>
      <w:r w:rsidR="00AF0A01" w:rsidRPr="003F56E2">
        <w:rPr>
          <w:rFonts w:ascii="Arial" w:hAnsi="Arial" w:cs="Arial"/>
          <w:color w:val="000000" w:themeColor="text1"/>
        </w:rPr>
        <w:t xml:space="preserve">LDGs incubated with </w:t>
      </w:r>
      <w:r w:rsidR="002231EC" w:rsidRPr="003F56E2">
        <w:rPr>
          <w:rFonts w:ascii="Arial" w:hAnsi="Arial" w:cs="Arial"/>
          <w:color w:val="000000" w:themeColor="text1"/>
        </w:rPr>
        <w:t>Mock (n3) (Top50).</w:t>
      </w:r>
    </w:p>
    <w:p w14:paraId="2F55D5BB" w14:textId="77777777" w:rsidR="002231EC" w:rsidRPr="003F56E2" w:rsidRDefault="002231EC" w:rsidP="002231EC">
      <w:pPr>
        <w:rPr>
          <w:rFonts w:ascii="Arial" w:hAnsi="Arial" w:cs="Arial"/>
          <w:color w:val="000000" w:themeColor="text1"/>
        </w:rPr>
      </w:pPr>
    </w:p>
    <w:tbl>
      <w:tblPr>
        <w:tblW w:w="7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0"/>
        <w:gridCol w:w="2160"/>
        <w:gridCol w:w="2160"/>
        <w:gridCol w:w="2340"/>
      </w:tblGrid>
      <w:tr w:rsidR="003F56E2" w:rsidRPr="003F56E2" w14:paraId="573FF374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A2BC" w14:textId="77777777" w:rsidR="002231EC" w:rsidRPr="003F56E2" w:rsidRDefault="002231EC" w:rsidP="002231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D9EB" w14:textId="71946F2D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 xml:space="preserve">Gene </w:t>
            </w:r>
            <w:r w:rsidRPr="003F56E2">
              <w:rPr>
                <w:rFonts w:ascii="Yu Gothic" w:eastAsia="Yu Gothic" w:hAnsi="Yu Gothic"/>
                <w:color w:val="000000" w:themeColor="text1"/>
              </w:rPr>
              <w:t>Symb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DB1F" w14:textId="7376262D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log2</w:t>
            </w:r>
            <w:r w:rsidRPr="003F56E2">
              <w:rPr>
                <w:rFonts w:ascii="Yu Gothic" w:eastAsia="Yu Gothic" w:hAnsi="Yu Gothic"/>
                <w:color w:val="000000" w:themeColor="text1"/>
              </w:rPr>
              <w:t xml:space="preserve"> </w:t>
            </w:r>
            <w:r w:rsidRPr="003F56E2">
              <w:rPr>
                <w:rFonts w:ascii="Yu Gothic" w:eastAsia="Yu Gothic" w:hAnsi="Yu Gothic" w:hint="eastAsia"/>
                <w:color w:val="000000" w:themeColor="text1"/>
              </w:rPr>
              <w:t>Fold</w:t>
            </w:r>
            <w:r w:rsidRPr="003F56E2">
              <w:rPr>
                <w:rFonts w:ascii="Yu Gothic" w:eastAsia="Yu Gothic" w:hAnsi="Yu Gothic"/>
                <w:color w:val="000000" w:themeColor="text1"/>
              </w:rPr>
              <w:t xml:space="preserve"> </w:t>
            </w:r>
            <w:r w:rsidRPr="003F56E2">
              <w:rPr>
                <w:rFonts w:ascii="Yu Gothic" w:eastAsia="Yu Gothic" w:hAnsi="Yu Gothic" w:hint="eastAsia"/>
                <w:color w:val="000000" w:themeColor="text1"/>
              </w:rPr>
              <w:t>Chang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0A6E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 xml:space="preserve">Adjusted </w:t>
            </w:r>
            <w:r w:rsidRPr="003F56E2">
              <w:rPr>
                <w:rFonts w:ascii="Yu Gothic" w:eastAsia="Yu Gothic" w:hAnsi="Yu Gothic" w:hint="eastAsia"/>
                <w:i/>
                <w:iCs/>
                <w:color w:val="000000" w:themeColor="text1"/>
              </w:rPr>
              <w:t>p</w:t>
            </w:r>
            <w:r w:rsidRPr="003F56E2">
              <w:rPr>
                <w:rFonts w:ascii="Yu Gothic" w:eastAsia="Yu Gothic" w:hAnsi="Yu Gothic" w:hint="eastAsia"/>
                <w:color w:val="000000" w:themeColor="text1"/>
              </w:rPr>
              <w:t>-value</w:t>
            </w:r>
          </w:p>
        </w:tc>
      </w:tr>
      <w:tr w:rsidR="003F56E2" w:rsidRPr="003F56E2" w14:paraId="30BF80F5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8CA5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782B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HBA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0ED9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9.613521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4CCF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69E-31</w:t>
            </w:r>
          </w:p>
        </w:tc>
      </w:tr>
      <w:tr w:rsidR="003F56E2" w:rsidRPr="003F56E2" w14:paraId="1F56E943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1617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3718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HB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32D0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9.264642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3E03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79E-27</w:t>
            </w:r>
          </w:p>
        </w:tc>
      </w:tr>
      <w:tr w:rsidR="003F56E2" w:rsidRPr="003F56E2" w14:paraId="3677A534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5F97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2328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HBA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A6AD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9.24753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F91E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49E-26</w:t>
            </w:r>
          </w:p>
        </w:tc>
      </w:tr>
      <w:tr w:rsidR="003F56E2" w:rsidRPr="003F56E2" w14:paraId="1152C3B2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834D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E3E2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INHB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36CE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5.02259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77A6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5.36E-22</w:t>
            </w:r>
          </w:p>
        </w:tc>
      </w:tr>
      <w:tr w:rsidR="003F56E2" w:rsidRPr="003F56E2" w14:paraId="23AC4ED4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3379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6675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SLC4A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56B8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8.918002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9DDF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05E-21</w:t>
            </w:r>
          </w:p>
        </w:tc>
      </w:tr>
      <w:tr w:rsidR="003F56E2" w:rsidRPr="003F56E2" w14:paraId="5E6C657A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D430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FF9D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SN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237F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5.266381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838D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86E-16</w:t>
            </w:r>
          </w:p>
        </w:tc>
      </w:tr>
      <w:tr w:rsidR="003F56E2" w:rsidRPr="003F56E2" w14:paraId="7720049F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EE6F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057F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PAPSS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A5A3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1681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4984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31E-15</w:t>
            </w:r>
          </w:p>
        </w:tc>
      </w:tr>
      <w:tr w:rsidR="003F56E2" w:rsidRPr="003F56E2" w14:paraId="3C086602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4665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4345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ALAS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78D8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8.593475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DAF3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.82E-14</w:t>
            </w:r>
          </w:p>
        </w:tc>
      </w:tr>
      <w:tr w:rsidR="003F56E2" w:rsidRPr="003F56E2" w14:paraId="407125E5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2A61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81EF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SHANK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9E98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6.24682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EEDC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34E-13</w:t>
            </w:r>
          </w:p>
        </w:tc>
      </w:tr>
      <w:tr w:rsidR="003F56E2" w:rsidRPr="003F56E2" w14:paraId="2BEA76D3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8FF7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E567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NOTCH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5EC3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9446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171D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8.80E-13</w:t>
            </w:r>
          </w:p>
        </w:tc>
      </w:tr>
      <w:tr w:rsidR="003F56E2" w:rsidRPr="003F56E2" w14:paraId="1C56AC0B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3479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EC29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LT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B172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6.17286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2001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34E-12</w:t>
            </w:r>
          </w:p>
        </w:tc>
      </w:tr>
      <w:tr w:rsidR="003F56E2" w:rsidRPr="003F56E2" w14:paraId="7DA9C05C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E821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146E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VENT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7CA8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2.57663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F174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47E-11</w:t>
            </w:r>
          </w:p>
        </w:tc>
      </w:tr>
      <w:tr w:rsidR="003F56E2" w:rsidRPr="003F56E2" w14:paraId="2460053B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85BA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1799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CD300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1921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2.63765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EAF2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30E-10</w:t>
            </w:r>
          </w:p>
        </w:tc>
      </w:tr>
      <w:tr w:rsidR="003F56E2" w:rsidRPr="003F56E2" w14:paraId="1A7091CE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6E92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8B1D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EPS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BA97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46575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11A4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81E-10</w:t>
            </w:r>
          </w:p>
        </w:tc>
      </w:tr>
      <w:tr w:rsidR="003F56E2" w:rsidRPr="003F56E2" w14:paraId="7F5B2379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3B6A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3875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FOS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D086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1.82784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6D70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55E-10</w:t>
            </w:r>
          </w:p>
        </w:tc>
      </w:tr>
      <w:tr w:rsidR="003F56E2" w:rsidRPr="003F56E2" w14:paraId="3C5DA039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C53A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lastRenderedPageBreak/>
              <w:t>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2E0A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EGFL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2C05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55716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955B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55E-10</w:t>
            </w:r>
          </w:p>
        </w:tc>
      </w:tr>
      <w:tr w:rsidR="003F56E2" w:rsidRPr="003F56E2" w14:paraId="7CB232D1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6E37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2713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EGR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B760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21531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D5EA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.80E-10</w:t>
            </w:r>
          </w:p>
        </w:tc>
      </w:tr>
      <w:tr w:rsidR="003F56E2" w:rsidRPr="003F56E2" w14:paraId="6F323E38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80B3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27C5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NEURL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9B1D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4462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8C9D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.84E-10</w:t>
            </w:r>
          </w:p>
        </w:tc>
      </w:tr>
      <w:tr w:rsidR="003F56E2" w:rsidRPr="003F56E2" w14:paraId="7949EE95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ECB7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2AC8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SELENB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0FB4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9.923875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2616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8.14E-10</w:t>
            </w:r>
          </w:p>
        </w:tc>
      </w:tr>
      <w:tr w:rsidR="003F56E2" w:rsidRPr="003F56E2" w14:paraId="79B2D1BE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CD1B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4BC5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MS4A4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7892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56000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2EC3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9.58E-10</w:t>
            </w:r>
          </w:p>
        </w:tc>
      </w:tr>
      <w:tr w:rsidR="003F56E2" w:rsidRPr="003F56E2" w14:paraId="232575FA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5D3C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A057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EMID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DF68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24559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5C4B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04E-09</w:t>
            </w:r>
          </w:p>
        </w:tc>
      </w:tr>
      <w:tr w:rsidR="003F56E2" w:rsidRPr="003F56E2" w14:paraId="05924BCB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C24C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CC93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NRAR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240D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17725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0247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04E-09</w:t>
            </w:r>
          </w:p>
        </w:tc>
      </w:tr>
      <w:tr w:rsidR="003F56E2" w:rsidRPr="003F56E2" w14:paraId="6C24BBD0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50BC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19A9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BCAT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2850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2.82236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3637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52E-09</w:t>
            </w:r>
          </w:p>
        </w:tc>
      </w:tr>
      <w:tr w:rsidR="003F56E2" w:rsidRPr="003F56E2" w14:paraId="017C9083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00B0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4FF5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AC090617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32AF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60587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44C3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60E-09</w:t>
            </w:r>
          </w:p>
        </w:tc>
      </w:tr>
      <w:tr w:rsidR="003F56E2" w:rsidRPr="003F56E2" w14:paraId="3E76A4E3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9063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F28B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GAS2L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95E6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616688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8127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64E-09</w:t>
            </w:r>
          </w:p>
        </w:tc>
      </w:tr>
      <w:tr w:rsidR="003F56E2" w:rsidRPr="003F56E2" w14:paraId="0C24228A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6BA2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1784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SP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11D8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54904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8513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20E-09</w:t>
            </w:r>
          </w:p>
        </w:tc>
      </w:tr>
      <w:tr w:rsidR="003F56E2" w:rsidRPr="003F56E2" w14:paraId="200618A8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CCB1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83DD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CXCL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556E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5.98136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33E1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85E-09</w:t>
            </w:r>
          </w:p>
        </w:tc>
      </w:tr>
      <w:tr w:rsidR="003F56E2" w:rsidRPr="003F56E2" w14:paraId="0E0BA8EE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974F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86F8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RAB39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A6B1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48351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C2E4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85E-09</w:t>
            </w:r>
          </w:p>
        </w:tc>
      </w:tr>
      <w:tr w:rsidR="003F56E2" w:rsidRPr="003F56E2" w14:paraId="36B8DFB2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6EED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6A58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TRIM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6957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5564608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115D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6.75E-09</w:t>
            </w:r>
          </w:p>
        </w:tc>
      </w:tr>
      <w:tr w:rsidR="003F56E2" w:rsidRPr="003F56E2" w14:paraId="008037A7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915E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BDF5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HK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2EC1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2.47248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7847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8.91E-09</w:t>
            </w:r>
          </w:p>
        </w:tc>
      </w:tr>
      <w:tr w:rsidR="003F56E2" w:rsidRPr="003F56E2" w14:paraId="0DFFBC26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BEE2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CD4E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MYC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E92D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95566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33E6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52E-08</w:t>
            </w:r>
          </w:p>
        </w:tc>
      </w:tr>
      <w:tr w:rsidR="003F56E2" w:rsidRPr="003F56E2" w14:paraId="512EEEC8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BD1F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1465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LYPD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4121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5.8672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720A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60E-08</w:t>
            </w:r>
          </w:p>
        </w:tc>
      </w:tr>
      <w:tr w:rsidR="003F56E2" w:rsidRPr="003F56E2" w14:paraId="6FF5AF50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3FF5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508D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P2RX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140E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30073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26F7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81E-08</w:t>
            </w:r>
          </w:p>
        </w:tc>
      </w:tr>
      <w:tr w:rsidR="003F56E2" w:rsidRPr="003F56E2" w14:paraId="41002B7E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8B3F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BB0B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LINC003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4F97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6.0323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2F59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81E-08</w:t>
            </w:r>
          </w:p>
        </w:tc>
      </w:tr>
      <w:tr w:rsidR="003F56E2" w:rsidRPr="003F56E2" w14:paraId="319BDE4E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6986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10F8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EPB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EB63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9.055339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0105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36E-08</w:t>
            </w:r>
          </w:p>
        </w:tc>
      </w:tr>
      <w:tr w:rsidR="003F56E2" w:rsidRPr="003F56E2" w14:paraId="383FBDF2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26BC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D051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ANK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7AFC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743960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DAEE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.60E-08</w:t>
            </w:r>
          </w:p>
        </w:tc>
      </w:tr>
      <w:tr w:rsidR="003F56E2" w:rsidRPr="003F56E2" w14:paraId="0A74D5EB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AC75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B92D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L1TD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E7C9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5.14162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FC95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5.42E-08</w:t>
            </w:r>
          </w:p>
        </w:tc>
      </w:tr>
      <w:tr w:rsidR="003F56E2" w:rsidRPr="003F56E2" w14:paraId="1F909BA6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6087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F1CE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CSF1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7913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13641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B6E1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6.62E-08</w:t>
            </w:r>
          </w:p>
        </w:tc>
      </w:tr>
      <w:tr w:rsidR="003F56E2" w:rsidRPr="003F56E2" w14:paraId="0795ABE9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F4D7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A529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LCN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F38E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5.27131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6A5F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9.73E-08</w:t>
            </w:r>
          </w:p>
        </w:tc>
      </w:tr>
      <w:tr w:rsidR="003F56E2" w:rsidRPr="003F56E2" w14:paraId="762A4EE8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C49E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9301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DMT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4A49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428590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797B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9.74E-08</w:t>
            </w:r>
          </w:p>
        </w:tc>
      </w:tr>
      <w:tr w:rsidR="003F56E2" w:rsidRPr="003F56E2" w14:paraId="31948AD7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085A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3817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LP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AA90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6.20762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38D7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00E-07</w:t>
            </w:r>
          </w:p>
        </w:tc>
      </w:tr>
      <w:tr w:rsidR="003F56E2" w:rsidRPr="003F56E2" w14:paraId="6AAA2CB5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21F7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BBA0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RBK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BA1F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1.69267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1EAA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45E-07</w:t>
            </w:r>
          </w:p>
        </w:tc>
      </w:tr>
      <w:tr w:rsidR="003F56E2" w:rsidRPr="003F56E2" w14:paraId="7988AFBD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0A80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95D0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CEACAM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00B6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5.21482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3025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48E-07</w:t>
            </w:r>
          </w:p>
        </w:tc>
      </w:tr>
      <w:tr w:rsidR="003F56E2" w:rsidRPr="003F56E2" w14:paraId="6FC5B433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DDA0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EF43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NPTX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904A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5.224058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5480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48E-07</w:t>
            </w:r>
          </w:p>
        </w:tc>
      </w:tr>
      <w:tr w:rsidR="003F56E2" w:rsidRPr="003F56E2" w14:paraId="5F8C872E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F27B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062B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MIR3945H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5CE9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2.97033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46D0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51E-07</w:t>
            </w:r>
          </w:p>
        </w:tc>
      </w:tr>
      <w:tr w:rsidR="003F56E2" w:rsidRPr="003F56E2" w14:paraId="37996EA9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E5F3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66E1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STARD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AA24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2.36517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1034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55E-07</w:t>
            </w:r>
          </w:p>
        </w:tc>
      </w:tr>
      <w:tr w:rsidR="003F56E2" w:rsidRPr="003F56E2" w14:paraId="71E52EB4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2615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C18E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PTX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3AD4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5.45071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B37B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95E-07</w:t>
            </w:r>
          </w:p>
        </w:tc>
      </w:tr>
      <w:tr w:rsidR="003F56E2" w:rsidRPr="003F56E2" w14:paraId="6B526A35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9200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lastRenderedPageBreak/>
              <w:t>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BEF9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MMP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4068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5.08445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B7DD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04E-07</w:t>
            </w:r>
          </w:p>
        </w:tc>
      </w:tr>
      <w:tr w:rsidR="003F56E2" w:rsidRPr="003F56E2" w14:paraId="00BF3FF8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53B0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5816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LGALS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12F8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496566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78CE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15E-07</w:t>
            </w:r>
          </w:p>
        </w:tc>
      </w:tr>
      <w:tr w:rsidR="002231EC" w:rsidRPr="003F56E2" w14:paraId="274FB24D" w14:textId="77777777" w:rsidTr="002231EC">
        <w:trPr>
          <w:trHeight w:val="4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CB5C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6017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LINC010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253B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7970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F7DE" w14:textId="77777777" w:rsidR="002231EC" w:rsidRPr="003F56E2" w:rsidRDefault="002231EC" w:rsidP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02E-07</w:t>
            </w:r>
          </w:p>
        </w:tc>
      </w:tr>
    </w:tbl>
    <w:p w14:paraId="6FD2A15D" w14:textId="16A372B4" w:rsidR="002231EC" w:rsidRPr="003F56E2" w:rsidRDefault="002231EC">
      <w:pPr>
        <w:rPr>
          <w:rFonts w:ascii="Arial" w:hAnsi="Arial" w:cs="Arial"/>
          <w:color w:val="000000" w:themeColor="text1"/>
        </w:rPr>
      </w:pPr>
    </w:p>
    <w:p w14:paraId="17741BAA" w14:textId="6C18E02E" w:rsidR="002231EC" w:rsidRPr="003F56E2" w:rsidRDefault="002231EC">
      <w:pPr>
        <w:rPr>
          <w:rFonts w:ascii="Arial" w:hAnsi="Arial" w:cs="Arial"/>
          <w:color w:val="000000" w:themeColor="text1"/>
        </w:rPr>
      </w:pPr>
    </w:p>
    <w:p w14:paraId="3E44238E" w14:textId="586A4704" w:rsidR="002231EC" w:rsidRPr="003F56E2" w:rsidRDefault="006C5CCA" w:rsidP="002231EC">
      <w:pPr>
        <w:rPr>
          <w:rFonts w:ascii="Arial" w:hAnsi="Arial" w:cs="Arial"/>
          <w:color w:val="000000" w:themeColor="text1"/>
        </w:rPr>
      </w:pPr>
      <w:r w:rsidRPr="003F56E2">
        <w:rPr>
          <w:rFonts w:ascii="Arial" w:hAnsi="Arial" w:cs="Arial"/>
          <w:color w:val="000000" w:themeColor="text1"/>
        </w:rPr>
        <w:t xml:space="preserve">Supplemental </w:t>
      </w:r>
      <w:r w:rsidR="002231EC" w:rsidRPr="003F56E2">
        <w:rPr>
          <w:rFonts w:ascii="Arial" w:hAnsi="Arial" w:cs="Arial"/>
          <w:color w:val="000000" w:themeColor="text1"/>
        </w:rPr>
        <w:t xml:space="preserve">Table 4. Highly Significant DEGs in </w:t>
      </w:r>
      <w:r w:rsidR="00AF0A01" w:rsidRPr="003F56E2">
        <w:rPr>
          <w:rFonts w:ascii="Arial" w:hAnsi="Arial" w:cs="Arial"/>
          <w:color w:val="000000" w:themeColor="text1"/>
        </w:rPr>
        <w:t xml:space="preserve">NDGs incubated with </w:t>
      </w:r>
      <w:r w:rsidR="002231EC" w:rsidRPr="003F56E2">
        <w:rPr>
          <w:rFonts w:ascii="Arial" w:hAnsi="Arial" w:cs="Arial"/>
          <w:color w:val="000000" w:themeColor="text1"/>
        </w:rPr>
        <w:t>S</w:t>
      </w:r>
      <w:r w:rsidR="00CD71AD" w:rsidRPr="003F56E2">
        <w:rPr>
          <w:rFonts w:ascii="Arial" w:hAnsi="Arial" w:cs="Arial"/>
          <w:color w:val="000000" w:themeColor="text1"/>
        </w:rPr>
        <w:t>ARS</w:t>
      </w:r>
      <w:r w:rsidR="002231EC" w:rsidRPr="003F56E2">
        <w:rPr>
          <w:rFonts w:ascii="Arial" w:hAnsi="Arial" w:cs="Arial"/>
          <w:color w:val="000000" w:themeColor="text1"/>
        </w:rPr>
        <w:t>-CoV</w:t>
      </w:r>
      <w:r w:rsidR="00CD71AD" w:rsidRPr="003F56E2">
        <w:rPr>
          <w:rFonts w:ascii="Arial" w:hAnsi="Arial" w:cs="Arial"/>
          <w:color w:val="000000" w:themeColor="text1"/>
        </w:rPr>
        <w:t>-</w:t>
      </w:r>
      <w:r w:rsidR="002231EC" w:rsidRPr="003F56E2">
        <w:rPr>
          <w:rFonts w:ascii="Arial" w:hAnsi="Arial" w:cs="Arial"/>
          <w:color w:val="000000" w:themeColor="text1"/>
        </w:rPr>
        <w:t xml:space="preserve">2 (n3) compared to </w:t>
      </w:r>
      <w:r w:rsidR="00AF0A01" w:rsidRPr="003F56E2">
        <w:rPr>
          <w:rFonts w:ascii="Arial" w:hAnsi="Arial" w:cs="Arial"/>
          <w:color w:val="000000" w:themeColor="text1"/>
        </w:rPr>
        <w:t xml:space="preserve">LDGs incubated with </w:t>
      </w:r>
      <w:r w:rsidR="00773409" w:rsidRPr="003F56E2">
        <w:rPr>
          <w:rFonts w:ascii="Arial" w:hAnsi="Arial" w:cs="Arial"/>
          <w:color w:val="000000" w:themeColor="text1"/>
        </w:rPr>
        <w:t>SARS</w:t>
      </w:r>
      <w:r w:rsidR="002231EC" w:rsidRPr="003F56E2">
        <w:rPr>
          <w:rFonts w:ascii="Arial" w:hAnsi="Arial" w:cs="Arial"/>
          <w:color w:val="000000" w:themeColor="text1"/>
        </w:rPr>
        <w:t>-CoV</w:t>
      </w:r>
      <w:r w:rsidR="00773409" w:rsidRPr="003F56E2">
        <w:rPr>
          <w:rFonts w:ascii="Arial" w:hAnsi="Arial" w:cs="Arial"/>
          <w:color w:val="000000" w:themeColor="text1"/>
        </w:rPr>
        <w:t>-</w:t>
      </w:r>
      <w:r w:rsidR="002231EC" w:rsidRPr="003F56E2">
        <w:rPr>
          <w:rFonts w:ascii="Arial" w:hAnsi="Arial" w:cs="Arial"/>
          <w:color w:val="000000" w:themeColor="text1"/>
        </w:rPr>
        <w:t>2 (n3) (Top50).</w:t>
      </w:r>
    </w:p>
    <w:p w14:paraId="115D2AEB" w14:textId="3F9BA649" w:rsidR="002231EC" w:rsidRPr="003F56E2" w:rsidRDefault="002231EC">
      <w:pPr>
        <w:rPr>
          <w:rFonts w:ascii="Arial" w:hAnsi="Arial" w:cs="Arial"/>
          <w:color w:val="000000" w:themeColor="text1"/>
        </w:rPr>
      </w:pPr>
    </w:p>
    <w:tbl>
      <w:tblPr>
        <w:tblW w:w="7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0"/>
        <w:gridCol w:w="2140"/>
        <w:gridCol w:w="2160"/>
        <w:gridCol w:w="2340"/>
      </w:tblGrid>
      <w:tr w:rsidR="003F56E2" w:rsidRPr="003F56E2" w14:paraId="34ED1CCD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D512" w14:textId="77777777" w:rsidR="002231EC" w:rsidRPr="003F56E2" w:rsidRDefault="002231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F59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Gene Symb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A5B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log2 Fold Chang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0B0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 xml:space="preserve">Adjusted </w:t>
            </w:r>
            <w:r w:rsidRPr="003F56E2">
              <w:rPr>
                <w:rFonts w:ascii="Yu Gothic" w:eastAsia="Yu Gothic" w:hAnsi="Yu Gothic" w:hint="eastAsia"/>
                <w:i/>
                <w:iCs/>
                <w:color w:val="000000" w:themeColor="text1"/>
              </w:rPr>
              <w:t>p</w:t>
            </w:r>
            <w:r w:rsidRPr="003F56E2">
              <w:rPr>
                <w:rFonts w:ascii="Yu Gothic" w:eastAsia="Yu Gothic" w:hAnsi="Yu Gothic" w:hint="eastAsia"/>
                <w:color w:val="000000" w:themeColor="text1"/>
              </w:rPr>
              <w:t>-value</w:t>
            </w:r>
          </w:p>
        </w:tc>
      </w:tr>
      <w:tr w:rsidR="003F56E2" w:rsidRPr="003F56E2" w14:paraId="4752840F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AC7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B38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HBA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97B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9.677121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E2F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9.09E-41</w:t>
            </w:r>
          </w:p>
        </w:tc>
      </w:tr>
      <w:tr w:rsidR="003F56E2" w:rsidRPr="003F56E2" w14:paraId="324568BF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1B3A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498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HB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8DA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8.9248768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93C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93E-35</w:t>
            </w:r>
          </w:p>
        </w:tc>
      </w:tr>
      <w:tr w:rsidR="003F56E2" w:rsidRPr="003F56E2" w14:paraId="650C11F9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371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113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HBA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BE2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9.5478386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868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60E-27</w:t>
            </w:r>
          </w:p>
        </w:tc>
      </w:tr>
      <w:tr w:rsidR="003F56E2" w:rsidRPr="003F56E2" w14:paraId="69C74A1F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7B1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D276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SLC4A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EB49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7.9937512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110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18E-19</w:t>
            </w:r>
          </w:p>
        </w:tc>
      </w:tr>
      <w:tr w:rsidR="003F56E2" w:rsidRPr="003F56E2" w14:paraId="27819FC6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83A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187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SHANK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ABE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6.28197378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DEB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7.51E-16</w:t>
            </w:r>
          </w:p>
        </w:tc>
      </w:tr>
      <w:tr w:rsidR="003F56E2" w:rsidRPr="003F56E2" w14:paraId="63B2E5D8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41BA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4B66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ALAS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3ED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9.1810688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1C6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05E-15</w:t>
            </w:r>
          </w:p>
        </w:tc>
      </w:tr>
      <w:tr w:rsidR="003F56E2" w:rsidRPr="003F56E2" w14:paraId="1CE7C02E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6E2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A4F6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PAPSS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71C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178649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5F5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05E-15</w:t>
            </w:r>
          </w:p>
        </w:tc>
      </w:tr>
      <w:tr w:rsidR="003F56E2" w:rsidRPr="003F56E2" w14:paraId="54470B73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741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4AF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SN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19E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.8440954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16F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88E-15</w:t>
            </w:r>
          </w:p>
        </w:tc>
      </w:tr>
      <w:tr w:rsidR="003F56E2" w:rsidRPr="003F56E2" w14:paraId="7FF3231E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0F39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CC6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NOTCH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9AC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0802584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8416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04E-14</w:t>
            </w:r>
          </w:p>
        </w:tc>
      </w:tr>
      <w:tr w:rsidR="003F56E2" w:rsidRPr="003F56E2" w14:paraId="179EDB2B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421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408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INHB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47A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8312704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247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04E-14</w:t>
            </w:r>
          </w:p>
        </w:tc>
      </w:tr>
      <w:tr w:rsidR="003F56E2" w:rsidRPr="003F56E2" w14:paraId="6B6DE13B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CB79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CC6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EMID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776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2048393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075A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47E-12</w:t>
            </w:r>
          </w:p>
        </w:tc>
      </w:tr>
      <w:tr w:rsidR="003F56E2" w:rsidRPr="003F56E2" w14:paraId="6B1A5B81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96F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1F0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LT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2A49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6.160903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E4B9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07E-12</w:t>
            </w:r>
          </w:p>
        </w:tc>
      </w:tr>
      <w:tr w:rsidR="003F56E2" w:rsidRPr="003F56E2" w14:paraId="5F645569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5CF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9E2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FOS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5FB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1.9739710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948A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8.99E-12</w:t>
            </w:r>
          </w:p>
        </w:tc>
      </w:tr>
      <w:tr w:rsidR="003F56E2" w:rsidRPr="003F56E2" w14:paraId="539414CF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90D6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269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EPS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B90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5030647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8479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01E-11</w:t>
            </w:r>
          </w:p>
        </w:tc>
      </w:tr>
      <w:tr w:rsidR="003F56E2" w:rsidRPr="003F56E2" w14:paraId="6608B803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36F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A5E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BCAT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78A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2.83760017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10B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19E-11</w:t>
            </w:r>
          </w:p>
        </w:tc>
      </w:tr>
      <w:tr w:rsidR="003F56E2" w:rsidRPr="003F56E2" w14:paraId="7D4740E8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425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3D4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EGFL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D0D9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480531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E3C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8.62E-11</w:t>
            </w:r>
          </w:p>
        </w:tc>
      </w:tr>
      <w:tr w:rsidR="003F56E2" w:rsidRPr="003F56E2" w14:paraId="7FBC40A5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F3C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D78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SP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609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39155564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54C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10E-10</w:t>
            </w:r>
          </w:p>
        </w:tc>
      </w:tr>
      <w:tr w:rsidR="003F56E2" w:rsidRPr="003F56E2" w14:paraId="7483C14C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E3AA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D5F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CD300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0DA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2.6393304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534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59E-10</w:t>
            </w:r>
          </w:p>
        </w:tc>
      </w:tr>
      <w:tr w:rsidR="003F56E2" w:rsidRPr="003F56E2" w14:paraId="0F7CCEE2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74E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71C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VENT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7BA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2.52569865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4F4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8.16E-10</w:t>
            </w:r>
          </w:p>
        </w:tc>
      </w:tr>
      <w:tr w:rsidR="003F56E2" w:rsidRPr="003F56E2" w14:paraId="62CFED62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776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EF26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NRAR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6B0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181041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FC4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56E-09</w:t>
            </w:r>
          </w:p>
        </w:tc>
      </w:tr>
      <w:tr w:rsidR="003F56E2" w:rsidRPr="003F56E2" w14:paraId="27273F5A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AE4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D1C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EGR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AB8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2033857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791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42E-09</w:t>
            </w:r>
          </w:p>
        </w:tc>
      </w:tr>
      <w:tr w:rsidR="003F56E2" w:rsidRPr="003F56E2" w14:paraId="00998AF2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362A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B44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HEMG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415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520375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4A2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73E-09</w:t>
            </w:r>
          </w:p>
        </w:tc>
      </w:tr>
      <w:tr w:rsidR="003F56E2" w:rsidRPr="003F56E2" w14:paraId="367A515B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120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2FA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DMT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D29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3174824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62D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73E-09</w:t>
            </w:r>
          </w:p>
        </w:tc>
      </w:tr>
      <w:tr w:rsidR="003F56E2" w:rsidRPr="003F56E2" w14:paraId="55FE90E5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F11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E1C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L1TD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B5F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5.3630011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908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60E-09</w:t>
            </w:r>
          </w:p>
        </w:tc>
      </w:tr>
      <w:tr w:rsidR="003F56E2" w:rsidRPr="003F56E2" w14:paraId="6212C79E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7DF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lastRenderedPageBreak/>
              <w:t>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CE8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GAS2L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2FE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4796581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1AAA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96E-09</w:t>
            </w:r>
          </w:p>
        </w:tc>
      </w:tr>
      <w:tr w:rsidR="003F56E2" w:rsidRPr="003F56E2" w14:paraId="3BA04E20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ECC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D20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TRIM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151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4680393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E69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7.71E-09</w:t>
            </w:r>
          </w:p>
        </w:tc>
      </w:tr>
      <w:tr w:rsidR="003F56E2" w:rsidRPr="003F56E2" w14:paraId="3C28F4C2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E85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D6E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MS4A4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5E3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546767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393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8.04E-09</w:t>
            </w:r>
          </w:p>
        </w:tc>
      </w:tr>
      <w:tr w:rsidR="003F56E2" w:rsidRPr="003F56E2" w14:paraId="4B31188D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8109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DF7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AC090617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47C6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5188910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6BD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8.04E-09</w:t>
            </w:r>
          </w:p>
        </w:tc>
      </w:tr>
      <w:tr w:rsidR="003F56E2" w:rsidRPr="003F56E2" w14:paraId="1C62F33F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BB1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D0A6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DAGL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36B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39093054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C09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8.91E-09</w:t>
            </w:r>
          </w:p>
        </w:tc>
      </w:tr>
      <w:tr w:rsidR="003F56E2" w:rsidRPr="003F56E2" w14:paraId="6E40BA5B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71C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D55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LINC003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147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6.0854648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EDDA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47E-08</w:t>
            </w:r>
          </w:p>
        </w:tc>
      </w:tr>
      <w:tr w:rsidR="003F56E2" w:rsidRPr="003F56E2" w14:paraId="0746D19F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202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818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EPB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102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9.13474817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AE9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89E-08</w:t>
            </w:r>
          </w:p>
        </w:tc>
      </w:tr>
      <w:tr w:rsidR="003F56E2" w:rsidRPr="003F56E2" w14:paraId="1C8FE067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7BB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8CE6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LCN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36D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5.2537506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7D1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48E-08</w:t>
            </w:r>
          </w:p>
        </w:tc>
      </w:tr>
      <w:tr w:rsidR="003F56E2" w:rsidRPr="003F56E2" w14:paraId="32CC7449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972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79F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SELENB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122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8.1574028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48D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54E-08</w:t>
            </w:r>
          </w:p>
        </w:tc>
      </w:tr>
      <w:tr w:rsidR="003F56E2" w:rsidRPr="003F56E2" w14:paraId="629EDEDA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DFB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8A5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LP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F66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6.2540743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ABDC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83E-08</w:t>
            </w:r>
          </w:p>
        </w:tc>
      </w:tr>
      <w:tr w:rsidR="003F56E2" w:rsidRPr="003F56E2" w14:paraId="736196E4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396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B11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PPP1R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66F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4512588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41B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86E-08</w:t>
            </w:r>
          </w:p>
        </w:tc>
      </w:tr>
      <w:tr w:rsidR="003F56E2" w:rsidRPr="003F56E2" w14:paraId="783FC813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966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A9E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GAL3ST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ED2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4994990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B10A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89E-08</w:t>
            </w:r>
          </w:p>
        </w:tc>
      </w:tr>
      <w:tr w:rsidR="003F56E2" w:rsidRPr="003F56E2" w14:paraId="2B8CEDF4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77AA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8AD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HB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9BB9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8.7466257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C979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66E-08</w:t>
            </w:r>
          </w:p>
        </w:tc>
      </w:tr>
      <w:tr w:rsidR="003F56E2" w:rsidRPr="003F56E2" w14:paraId="3A8991F3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744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C18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SPINK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D48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5.0375204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040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81E-08</w:t>
            </w:r>
          </w:p>
        </w:tc>
      </w:tr>
      <w:tr w:rsidR="003F56E2" w:rsidRPr="003F56E2" w14:paraId="75E08680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ED3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644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NEURL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811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4655734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16A6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3.82E-08</w:t>
            </w:r>
          </w:p>
        </w:tc>
      </w:tr>
      <w:tr w:rsidR="003F56E2" w:rsidRPr="003F56E2" w14:paraId="7205C4D9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DAC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78CA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RBBP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851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1.8564885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CDE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.77E-08</w:t>
            </w:r>
          </w:p>
        </w:tc>
      </w:tr>
      <w:tr w:rsidR="003F56E2" w:rsidRPr="003F56E2" w14:paraId="7571296E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9FE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6B4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P2RX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E89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21336477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ECDA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5.55E-08</w:t>
            </w:r>
          </w:p>
        </w:tc>
      </w:tr>
      <w:tr w:rsidR="003F56E2" w:rsidRPr="003F56E2" w14:paraId="2D8DC303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50A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F675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GL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B8C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2.0774293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6EB4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8.19E-08</w:t>
            </w:r>
          </w:p>
        </w:tc>
      </w:tr>
      <w:tr w:rsidR="003F56E2" w:rsidRPr="003F56E2" w14:paraId="7158E363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18D7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C646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CSF1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40E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02026359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813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8.46E-08</w:t>
            </w:r>
          </w:p>
        </w:tc>
      </w:tr>
      <w:tr w:rsidR="003F56E2" w:rsidRPr="003F56E2" w14:paraId="090F03D3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522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D3C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FAM20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592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4.046344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06A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18E-07</w:t>
            </w:r>
          </w:p>
        </w:tc>
      </w:tr>
      <w:tr w:rsidR="003F56E2" w:rsidRPr="003F56E2" w14:paraId="5C3694AE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7B7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28F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AC090617.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CBF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3.8984568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D2ED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59E-07</w:t>
            </w:r>
          </w:p>
        </w:tc>
      </w:tr>
      <w:tr w:rsidR="003F56E2" w:rsidRPr="003F56E2" w14:paraId="45C0833D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B519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4A69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HPGD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7F2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5.3300880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C3C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63E-07</w:t>
            </w:r>
          </w:p>
        </w:tc>
      </w:tr>
      <w:tr w:rsidR="003F56E2" w:rsidRPr="003F56E2" w14:paraId="7C6AA1B1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86F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6ADB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CEACAM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3053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5.087376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8EA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70E-07</w:t>
            </w:r>
          </w:p>
        </w:tc>
      </w:tr>
      <w:tr w:rsidR="003F56E2" w:rsidRPr="003F56E2" w14:paraId="52B808FA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0681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386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HK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F5A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2.5175555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071F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72E-07</w:t>
            </w:r>
          </w:p>
        </w:tc>
      </w:tr>
      <w:tr w:rsidR="003F56E2" w:rsidRPr="003F56E2" w14:paraId="2F634F43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3B0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78E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PDZK1I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0B38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4.81949175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2522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1.98E-07</w:t>
            </w:r>
          </w:p>
        </w:tc>
      </w:tr>
      <w:tr w:rsidR="002231EC" w:rsidRPr="003F56E2" w14:paraId="5B434041" w14:textId="77777777" w:rsidTr="002231EC">
        <w:trPr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82E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946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LYPD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1DA0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-6.1281164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388E" w14:textId="77777777" w:rsidR="002231EC" w:rsidRPr="003F56E2" w:rsidRDefault="002231E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3F56E2">
              <w:rPr>
                <w:rFonts w:ascii="Yu Gothic" w:eastAsia="Yu Gothic" w:hAnsi="Yu Gothic" w:hint="eastAsia"/>
                <w:color w:val="000000" w:themeColor="text1"/>
              </w:rPr>
              <w:t>2.21E-07</w:t>
            </w:r>
          </w:p>
        </w:tc>
      </w:tr>
    </w:tbl>
    <w:p w14:paraId="51470FBE" w14:textId="77777777" w:rsidR="002231EC" w:rsidRPr="003F56E2" w:rsidRDefault="002231EC">
      <w:pPr>
        <w:rPr>
          <w:rFonts w:ascii="Arial" w:hAnsi="Arial" w:cs="Arial"/>
          <w:color w:val="000000" w:themeColor="text1"/>
        </w:rPr>
      </w:pPr>
    </w:p>
    <w:sectPr w:rsidR="002231EC" w:rsidRPr="003F56E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4C194D" w14:textId="77777777" w:rsidR="00914CDF" w:rsidRDefault="00914CDF" w:rsidP="00CD71AD">
      <w:r>
        <w:separator/>
      </w:r>
    </w:p>
  </w:endnote>
  <w:endnote w:type="continuationSeparator" w:id="0">
    <w:p w14:paraId="71361B21" w14:textId="77777777" w:rsidR="00914CDF" w:rsidRDefault="00914CDF" w:rsidP="00CD7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B0501" w14:textId="77777777" w:rsidR="00914CDF" w:rsidRDefault="00914CDF" w:rsidP="00CD71AD">
      <w:r>
        <w:separator/>
      </w:r>
    </w:p>
  </w:footnote>
  <w:footnote w:type="continuationSeparator" w:id="0">
    <w:p w14:paraId="6D3FAEDD" w14:textId="77777777" w:rsidR="00914CDF" w:rsidRDefault="00914CDF" w:rsidP="00CD71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36A0"/>
    <w:rsid w:val="00010B8F"/>
    <w:rsid w:val="001C13F2"/>
    <w:rsid w:val="002231EC"/>
    <w:rsid w:val="003F56E2"/>
    <w:rsid w:val="005D140B"/>
    <w:rsid w:val="006350AB"/>
    <w:rsid w:val="006C5CCA"/>
    <w:rsid w:val="006D5B64"/>
    <w:rsid w:val="007053A8"/>
    <w:rsid w:val="007152CA"/>
    <w:rsid w:val="00773409"/>
    <w:rsid w:val="00914CDF"/>
    <w:rsid w:val="00A704D1"/>
    <w:rsid w:val="00A96678"/>
    <w:rsid w:val="00AF0A01"/>
    <w:rsid w:val="00B9196D"/>
    <w:rsid w:val="00C75564"/>
    <w:rsid w:val="00CD71AD"/>
    <w:rsid w:val="00D636A0"/>
    <w:rsid w:val="00D70E71"/>
    <w:rsid w:val="00FD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59C4DA1"/>
  <w15:chartTrackingRefBased/>
  <w15:docId w15:val="{C5C4B50B-F5E3-2B4F-83D5-7DC1FB47A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31EC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71A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D71AD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5">
    <w:name w:val="footer"/>
    <w:basedOn w:val="a"/>
    <w:link w:val="a6"/>
    <w:uiPriority w:val="99"/>
    <w:unhideWhenUsed/>
    <w:rsid w:val="00CD71A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D71AD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7">
    <w:name w:val="Balloon Text"/>
    <w:basedOn w:val="a"/>
    <w:link w:val="a8"/>
    <w:uiPriority w:val="99"/>
    <w:semiHidden/>
    <w:unhideWhenUsed/>
    <w:rsid w:val="00C75564"/>
    <w:rPr>
      <w:rFonts w:ascii="ＭＳ 明朝" w:eastAsia="ＭＳ 明朝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75564"/>
    <w:rPr>
      <w:rFonts w:ascii="ＭＳ 明朝" w:eastAsia="ＭＳ 明朝" w:hAnsi="ＭＳ Ｐゴシック" w:cs="ＭＳ Ｐゴシック"/>
      <w:kern w:val="0"/>
      <w:sz w:val="18"/>
      <w:szCs w:val="18"/>
    </w:rPr>
  </w:style>
  <w:style w:type="paragraph" w:styleId="a9">
    <w:name w:val="Revision"/>
    <w:hidden/>
    <w:uiPriority w:val="99"/>
    <w:semiHidden/>
    <w:rsid w:val="006C5CCA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21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46</Words>
  <Characters>5963</Characters>
  <Application>Microsoft Office Word</Application>
  <DocSecurity>0</DocSecurity>
  <Lines>49</Lines>
  <Paragraphs>13</Paragraphs>
  <ScaleCrop>false</ScaleCrop>
  <Company/>
  <LinksUpToDate>false</LinksUpToDate>
  <CharactersWithSpaces>6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沢　大悟</dc:creator>
  <cp:keywords/>
  <dc:description/>
  <cp:lastModifiedBy>中沢　大悟</cp:lastModifiedBy>
  <cp:revision>3</cp:revision>
  <dcterms:created xsi:type="dcterms:W3CDTF">2022-10-04T10:54:00Z</dcterms:created>
  <dcterms:modified xsi:type="dcterms:W3CDTF">2022-10-14T11:39:00Z</dcterms:modified>
</cp:coreProperties>
</file>